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27C8" w14:textId="77777777" w:rsidR="000955DF" w:rsidRPr="000955DF" w:rsidRDefault="000955DF" w:rsidP="000955DF">
      <w:r w:rsidRPr="000955DF">
        <w:rPr>
          <w:lang w:val="fr-CA"/>
        </w:rPr>
        <w:drawing>
          <wp:inline distT="0" distB="0" distL="0" distR="0" wp14:anchorId="28582ED2" wp14:editId="5A090295">
            <wp:extent cx="5972810" cy="2497455"/>
            <wp:effectExtent l="0" t="0" r="889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9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2D856" w14:textId="77777777" w:rsidR="000955DF" w:rsidRPr="000955DF" w:rsidRDefault="000955DF" w:rsidP="000955DF"/>
    <w:p w14:paraId="7EA202F3" w14:textId="77777777" w:rsidR="000955DF" w:rsidRPr="000955DF" w:rsidRDefault="000955DF" w:rsidP="000955DF">
      <w:pPr>
        <w:ind w:firstLine="567"/>
      </w:pPr>
      <w:r w:rsidRPr="000955DF">
        <w:rPr>
          <w:b/>
          <w:bCs/>
        </w:rPr>
        <w:t>Supplementary Figure S6. Human MAP3K4 mRNA harbors potential binding sites for bacterial Ile-tRF-5X.</w:t>
      </w:r>
      <w:r w:rsidRPr="000955DF">
        <w:t xml:space="preserve"> Three bioinformatics tools (</w:t>
      </w:r>
      <w:proofErr w:type="spellStart"/>
      <w:r w:rsidRPr="000955DF">
        <w:t>microRT</w:t>
      </w:r>
      <w:proofErr w:type="spellEnd"/>
      <w:r w:rsidRPr="000955DF">
        <w:t xml:space="preserve">, </w:t>
      </w:r>
      <w:proofErr w:type="spellStart"/>
      <w:r w:rsidRPr="000955DF">
        <w:t>blastN</w:t>
      </w:r>
      <w:proofErr w:type="spellEnd"/>
      <w:r w:rsidRPr="000955DF">
        <w:t xml:space="preserve"> and </w:t>
      </w:r>
      <w:proofErr w:type="spellStart"/>
      <w:r w:rsidRPr="000955DF">
        <w:t>RNAhybrid</w:t>
      </w:r>
      <w:proofErr w:type="spellEnd"/>
      <w:r w:rsidRPr="000955DF">
        <w:t>) used in combination predict several Ile-tRF-5X (5X) binding sites in the human MAP3K4 mRNA. Base pairing of the top three Ile-tRF-5X binding sites is shown on the left. The number of nucleotides (</w:t>
      </w:r>
      <w:proofErr w:type="spellStart"/>
      <w:r w:rsidRPr="000955DF">
        <w:t>mer</w:t>
      </w:r>
      <w:proofErr w:type="spellEnd"/>
      <w:r w:rsidRPr="000955DF">
        <w:t xml:space="preserve">) involved in the interaction (seed sequences), their minimal free energy (MFE, according to </w:t>
      </w:r>
      <w:proofErr w:type="spellStart"/>
      <w:r w:rsidRPr="000955DF">
        <w:t>RNAhybrid</w:t>
      </w:r>
      <w:proofErr w:type="spellEnd"/>
      <w:r w:rsidRPr="000955DF">
        <w:t xml:space="preserve">) and their position (5’UTR, ORF or 3’UTR) are listed in the table. * </w:t>
      </w:r>
      <w:proofErr w:type="gramStart"/>
      <w:r w:rsidRPr="000955DF">
        <w:t>indicates</w:t>
      </w:r>
      <w:proofErr w:type="gramEnd"/>
      <w:r w:rsidRPr="000955DF">
        <w:t xml:space="preserve"> that the 13th </w:t>
      </w:r>
      <w:proofErr w:type="spellStart"/>
      <w:r w:rsidRPr="000955DF">
        <w:t>nt</w:t>
      </w:r>
      <w:proofErr w:type="spellEnd"/>
      <w:r w:rsidRPr="000955DF">
        <w:t xml:space="preserve"> of Ile-tRF-5X is a C, thus allowing perfect base pairing with MAP3K4 mRNA in its ORF.</w:t>
      </w:r>
    </w:p>
    <w:p w14:paraId="2F590900" w14:textId="77777777" w:rsidR="00405B18" w:rsidRDefault="000955DF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5DF"/>
    <w:rsid w:val="000955DF"/>
    <w:rsid w:val="002201F8"/>
    <w:rsid w:val="003B16FC"/>
    <w:rsid w:val="003C617E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0B5AB"/>
  <w15:chartTrackingRefBased/>
  <w15:docId w15:val="{84AAC599-82AA-46E4-815C-1FB7F3D8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9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17:00Z</dcterms:created>
  <dcterms:modified xsi:type="dcterms:W3CDTF">2022-08-26T06:17:00Z</dcterms:modified>
</cp:coreProperties>
</file>